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B3C9F" w14:textId="3659121F" w:rsidR="009B57F7" w:rsidRDefault="009B57F7" w:rsidP="00BA27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6</w:t>
      </w:r>
    </w:p>
    <w:p w14:paraId="5A6DFEF1" w14:textId="3962CACF" w:rsidR="00BA27D1" w:rsidRPr="003A02B8" w:rsidRDefault="00BA27D1" w:rsidP="00BA27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02B8">
        <w:rPr>
          <w:rFonts w:ascii="Times New Roman" w:hAnsi="Times New Roman" w:cs="Times New Roman"/>
          <w:sz w:val="24"/>
          <w:szCs w:val="24"/>
        </w:rPr>
        <w:t>Emotional sentiment of all posts (N=2760) by social media type.</w:t>
      </w:r>
    </w:p>
    <w:tbl>
      <w:tblPr>
        <w:tblpPr w:leftFromText="180" w:rightFromText="180" w:vertAnchor="text" w:tblpY="1"/>
        <w:tblOverlap w:val="never"/>
        <w:tblW w:w="7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0"/>
        <w:gridCol w:w="1584"/>
        <w:gridCol w:w="1584"/>
        <w:gridCol w:w="1584"/>
        <w:gridCol w:w="18"/>
      </w:tblGrid>
      <w:tr w:rsidR="00BA27D1" w:rsidRPr="003A02B8" w14:paraId="539B9D66" w14:textId="77777777" w:rsidTr="00DE430D">
        <w:trPr>
          <w:gridAfter w:val="1"/>
          <w:wAfter w:w="18" w:type="dxa"/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DA3AFE" w14:textId="77777777" w:rsidR="00BA27D1" w:rsidRPr="003A02B8" w:rsidRDefault="00BA27D1" w:rsidP="00DE430D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715FB23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FB COMMUNITY GROUP</w:t>
            </w: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(N=5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15057E4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FB MAIN PAGE(N=18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2488824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TWITTER</w:t>
            </w: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(N=434)</w:t>
            </w:r>
          </w:p>
        </w:tc>
      </w:tr>
      <w:tr w:rsidR="00BA27D1" w:rsidRPr="003A02B8" w14:paraId="4708DF72" w14:textId="77777777" w:rsidTr="00DE430D">
        <w:trPr>
          <w:gridAfter w:val="1"/>
          <w:wAfter w:w="18" w:type="dxa"/>
          <w:trHeight w:val="20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F24778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AC9245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i/>
                <w:iCs/>
                <w:sz w:val="20"/>
                <w:szCs w:val="20"/>
              </w:rPr>
              <w:t>N posts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744C71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i/>
                <w:iCs/>
                <w:sz w:val="20"/>
                <w:szCs w:val="20"/>
              </w:rPr>
              <w:t>N posts (%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A549B2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i/>
                <w:iCs/>
                <w:sz w:val="20"/>
                <w:szCs w:val="20"/>
              </w:rPr>
              <w:t>N posts (%)</w:t>
            </w:r>
          </w:p>
        </w:tc>
      </w:tr>
      <w:tr w:rsidR="00BA27D1" w:rsidRPr="003A02B8" w14:paraId="0CFAAA72" w14:textId="77777777" w:rsidTr="00DE430D">
        <w:trPr>
          <w:gridAfter w:val="1"/>
          <w:wAfter w:w="18" w:type="dxa"/>
          <w:trHeight w:val="288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70F194" w14:textId="77777777" w:rsidR="00BA27D1" w:rsidRPr="003A02B8" w:rsidRDefault="00BA27D1" w:rsidP="00DE430D">
            <w:pPr>
              <w:spacing w:after="0"/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Sentiment (Emoji Only)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F09A74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6205E5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88ED0B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BA27D1" w:rsidRPr="003A02B8" w14:paraId="16EEE602" w14:textId="77777777" w:rsidTr="00DE430D">
        <w:trPr>
          <w:gridAfter w:val="1"/>
          <w:wAfter w:w="18" w:type="dxa"/>
          <w:trHeight w:val="288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699D07" w14:textId="77777777" w:rsidR="00BA27D1" w:rsidRPr="003A02B8" w:rsidRDefault="00BA27D1" w:rsidP="00DE430D">
            <w:pPr>
              <w:spacing w:after="0" w:line="240" w:lineRule="auto"/>
              <w:jc w:val="right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Negative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B9BF33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1 (2%)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E9076E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30 (2%)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CEE333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0 (0%)</w:t>
            </w:r>
          </w:p>
        </w:tc>
      </w:tr>
      <w:tr w:rsidR="00BA27D1" w:rsidRPr="003A02B8" w14:paraId="3EC6915C" w14:textId="77777777" w:rsidTr="00DE430D">
        <w:trPr>
          <w:gridAfter w:val="1"/>
          <w:wAfter w:w="18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FAA355" w14:textId="77777777" w:rsidR="00BA27D1" w:rsidRPr="003A02B8" w:rsidRDefault="00BA27D1" w:rsidP="00DE430D">
            <w:pPr>
              <w:spacing w:after="0" w:line="240" w:lineRule="auto"/>
              <w:jc w:val="right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Positiv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58CE17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396 (78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E73CDE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369 (75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16FBCB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314 (72%)</w:t>
            </w:r>
          </w:p>
        </w:tc>
      </w:tr>
      <w:tr w:rsidR="00BA27D1" w:rsidRPr="003A02B8" w14:paraId="260C67F2" w14:textId="77777777" w:rsidTr="00DE430D">
        <w:trPr>
          <w:gridAfter w:val="1"/>
          <w:wAfter w:w="18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C33E80" w14:textId="77777777" w:rsidR="00BA27D1" w:rsidRPr="003A02B8" w:rsidRDefault="00BA27D1" w:rsidP="00DE430D">
            <w:pPr>
              <w:spacing w:after="0" w:line="240" w:lineRule="auto"/>
              <w:jc w:val="right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Neutr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41AAA9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32 (6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3D0065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07 (6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44E4DB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0 (9%)</w:t>
            </w:r>
          </w:p>
        </w:tc>
      </w:tr>
      <w:tr w:rsidR="00BA27D1" w:rsidRPr="003A02B8" w14:paraId="3CC900B8" w14:textId="77777777" w:rsidTr="00DE430D">
        <w:trPr>
          <w:gridAfter w:val="1"/>
          <w:wAfter w:w="18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FC8635" w14:textId="77777777" w:rsidR="00BA27D1" w:rsidRPr="003A02B8" w:rsidRDefault="00BA27D1" w:rsidP="00DE430D">
            <w:pPr>
              <w:spacing w:after="0" w:line="240" w:lineRule="auto"/>
              <w:jc w:val="right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Uncategoriz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B56A2F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72 (14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B75921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309 (17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E3087A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80 (19%)</w:t>
            </w:r>
          </w:p>
        </w:tc>
      </w:tr>
      <w:tr w:rsidR="00BA27D1" w:rsidRPr="003A02B8" w14:paraId="171CADD8" w14:textId="77777777" w:rsidTr="00DE430D">
        <w:trPr>
          <w:trHeight w:val="288"/>
        </w:trPr>
        <w:tc>
          <w:tcPr>
            <w:tcW w:w="72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2D68DE" w14:textId="77777777" w:rsidR="00BA27D1" w:rsidRPr="003A02B8" w:rsidRDefault="00BA27D1" w:rsidP="00DE430D">
            <w:pPr>
              <w:keepNext/>
              <w:spacing w:after="0" w:line="240" w:lineRule="auto"/>
              <w:outlineLvl w:val="6"/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bCs/>
                <w:sz w:val="20"/>
                <w:szCs w:val="20"/>
              </w:rPr>
              <w:t>Sentiment (Emoji + Keyword)</w:t>
            </w:r>
          </w:p>
        </w:tc>
      </w:tr>
      <w:tr w:rsidR="00BA27D1" w:rsidRPr="003A02B8" w14:paraId="14598D89" w14:textId="77777777" w:rsidTr="00DE430D">
        <w:trPr>
          <w:gridAfter w:val="1"/>
          <w:wAfter w:w="18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45FCDA" w14:textId="77777777" w:rsidR="00BA27D1" w:rsidRPr="003A02B8" w:rsidRDefault="00BA27D1" w:rsidP="00DE430D">
            <w:pPr>
              <w:spacing w:after="0" w:line="240" w:lineRule="auto"/>
              <w:jc w:val="right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Negativ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0218AE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2 (8.2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798ABF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01 (5.9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CCC2C9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7 (1.6%)</w:t>
            </w:r>
          </w:p>
        </w:tc>
      </w:tr>
      <w:tr w:rsidR="00BA27D1" w:rsidRPr="003A02B8" w14:paraId="0041E560" w14:textId="77777777" w:rsidTr="00DE430D">
        <w:trPr>
          <w:gridAfter w:val="1"/>
          <w:wAfter w:w="18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97858E" w14:textId="77777777" w:rsidR="00BA27D1" w:rsidRPr="003A02B8" w:rsidRDefault="00BA27D1" w:rsidP="00DE430D">
            <w:pPr>
              <w:spacing w:after="0" w:line="240" w:lineRule="auto"/>
              <w:jc w:val="right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Positiv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1EB68AF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27 (83.6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1BE215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488 (82.7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BD17AB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329 (75.8%)</w:t>
            </w:r>
          </w:p>
        </w:tc>
      </w:tr>
      <w:tr w:rsidR="00BA27D1" w:rsidRPr="003A02B8" w14:paraId="4C316C44" w14:textId="77777777" w:rsidTr="00DE430D">
        <w:trPr>
          <w:gridAfter w:val="1"/>
          <w:wAfter w:w="18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936B7" w14:textId="77777777" w:rsidR="00BA27D1" w:rsidRPr="003A02B8" w:rsidRDefault="00BA27D1" w:rsidP="00DE430D">
            <w:pPr>
              <w:spacing w:after="0" w:line="240" w:lineRule="auto"/>
              <w:jc w:val="right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Uncategoriz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84F615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2 (8.2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E13F33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226 (12.4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424A84" w14:textId="77777777" w:rsidR="00BA27D1" w:rsidRPr="003A02B8" w:rsidRDefault="00BA27D1" w:rsidP="00DE430D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98 (22.6%)</w:t>
            </w:r>
          </w:p>
        </w:tc>
      </w:tr>
    </w:tbl>
    <w:p w14:paraId="1F133D07" w14:textId="77777777" w:rsidR="00BA27D1" w:rsidRPr="003A02B8" w:rsidRDefault="00BA27D1" w:rsidP="00BA27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02B8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40190498" w14:textId="77777777" w:rsidR="00BA27D1" w:rsidRPr="003A02B8" w:rsidRDefault="00BA27D1" w:rsidP="00BA27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02B8">
        <w:rPr>
          <w:rFonts w:ascii="Times New Roman" w:hAnsi="Times New Roman" w:cs="Times New Roman"/>
          <w:sz w:val="24"/>
          <w:szCs w:val="24"/>
        </w:rPr>
        <w:t>Table 5S. Emoji frequency of all posts (N=2760) by social media type.</w:t>
      </w:r>
    </w:p>
    <w:tbl>
      <w:tblPr>
        <w:tblW w:w="59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5"/>
        <w:gridCol w:w="1574"/>
        <w:gridCol w:w="1575"/>
        <w:gridCol w:w="1574"/>
      </w:tblGrid>
      <w:tr w:rsidR="00BA27D1" w:rsidRPr="003A02B8" w14:paraId="38F18834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206E6" w14:textId="77777777" w:rsidR="00BA27D1" w:rsidRPr="003A02B8" w:rsidRDefault="00BA27D1" w:rsidP="00DE430D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65F6A91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Calibri" w:cstheme="minorHAnsi"/>
                <w:b/>
                <w:bCs/>
                <w:sz w:val="20"/>
                <w:szCs w:val="20"/>
              </w:rPr>
              <w:t>FB COMMUNITY GROUP</w:t>
            </w:r>
            <w:r w:rsidRPr="003A02B8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3A02B8">
              <w:rPr>
                <w:rFonts w:eastAsia="Calibri" w:cstheme="minorHAnsi"/>
                <w:b/>
                <w:bCs/>
                <w:sz w:val="20"/>
                <w:szCs w:val="20"/>
              </w:rPr>
              <w:t>(N=51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587FB52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Calibri" w:cstheme="minorHAnsi"/>
                <w:b/>
                <w:bCs/>
                <w:sz w:val="20"/>
                <w:szCs w:val="20"/>
              </w:rPr>
              <w:t>FB MAIN PAGE(N=181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CC12693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Calibri" w:cstheme="minorHAnsi"/>
                <w:b/>
                <w:bCs/>
                <w:sz w:val="20"/>
                <w:szCs w:val="20"/>
              </w:rPr>
              <w:t>Twitter</w:t>
            </w:r>
            <w:r w:rsidRPr="003A02B8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3A02B8">
              <w:rPr>
                <w:rFonts w:eastAsia="Calibri" w:cstheme="minorHAnsi"/>
                <w:b/>
                <w:bCs/>
                <w:sz w:val="20"/>
                <w:szCs w:val="20"/>
              </w:rPr>
              <w:t>(N=434)</w:t>
            </w:r>
          </w:p>
        </w:tc>
      </w:tr>
      <w:tr w:rsidR="00BA27D1" w:rsidRPr="003A02B8" w14:paraId="13D2A627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031293" w14:textId="77777777" w:rsidR="00BA27D1" w:rsidRPr="003A02B8" w:rsidRDefault="00BA27D1" w:rsidP="00DE430D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EC6986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i/>
                <w:iCs/>
                <w:sz w:val="20"/>
                <w:szCs w:val="20"/>
              </w:rPr>
              <w:t>N posts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98DE2B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i/>
                <w:iCs/>
                <w:sz w:val="20"/>
                <w:szCs w:val="20"/>
              </w:rPr>
              <w:t>N posts (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900312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i/>
                <w:iCs/>
                <w:sz w:val="20"/>
                <w:szCs w:val="20"/>
              </w:rPr>
              <w:t>N posts (%)</w:t>
            </w:r>
          </w:p>
        </w:tc>
      </w:tr>
      <w:tr w:rsidR="00BA27D1" w:rsidRPr="003A02B8" w14:paraId="0B0E1D59" w14:textId="77777777" w:rsidTr="00DE430D">
        <w:trPr>
          <w:trHeight w:val="20"/>
        </w:trPr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3CED21" w14:textId="77777777" w:rsidR="00BA27D1" w:rsidRPr="003A02B8" w:rsidRDefault="00BA27D1" w:rsidP="00DE430D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A02B8">
              <w:rPr>
                <w:rFonts w:eastAsia="Times New Roman" w:cstheme="minorHAnsi"/>
                <w:b/>
                <w:bCs/>
                <w:sz w:val="20"/>
                <w:szCs w:val="20"/>
              </w:rPr>
              <w:t>Emoji Type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61BEFE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E8CBFE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E6D88B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A27D1" w:rsidRPr="003A02B8" w14:paraId="72213DD9" w14:textId="77777777" w:rsidTr="00DE430D">
        <w:trPr>
          <w:trHeight w:val="20"/>
        </w:trPr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8926F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Love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668185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241 (47.2%)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8392F3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014 (55.9%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A940A1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1 (2.5%)</w:t>
            </w:r>
          </w:p>
        </w:tc>
      </w:tr>
      <w:tr w:rsidR="00BA27D1" w:rsidRPr="003A02B8" w14:paraId="364724BF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4E941D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Lik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94CDC3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213 (41.7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A698A5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864 (47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3ABBE6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311 (72.7%)</w:t>
            </w:r>
          </w:p>
        </w:tc>
      </w:tr>
      <w:tr w:rsidR="00BA27D1" w:rsidRPr="003A02B8" w14:paraId="7EDC4E07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98415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Ca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2D0B86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53 (10.4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1FCAC1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86 (4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B214FF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</w:tr>
      <w:tr w:rsidR="00BA27D1" w:rsidRPr="003A02B8" w14:paraId="2FF707BD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AA691D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Hah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8F6010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22 (4.3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65408C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52 (2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6A02B7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2 (0.5%)</w:t>
            </w:r>
          </w:p>
        </w:tc>
      </w:tr>
      <w:tr w:rsidR="00BA27D1" w:rsidRPr="003A02B8" w14:paraId="328B58A8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0AEA9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Ya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694A6E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4 (2.7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595147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47 (2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8FD92D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6 (1.4%)</w:t>
            </w:r>
          </w:p>
        </w:tc>
      </w:tr>
      <w:tr w:rsidR="00BA27D1" w:rsidRPr="003A02B8" w14:paraId="75CBAE26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4FF8C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Scienc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5C6185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 (0.2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1605FA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23 (1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F03FC8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0 (2.3%)</w:t>
            </w:r>
          </w:p>
        </w:tc>
      </w:tr>
      <w:tr w:rsidR="00BA27D1" w:rsidRPr="003A02B8" w14:paraId="6868A2BF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4E77C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Sa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91474D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1 (2.2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694B36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29 (1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772239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</w:tr>
      <w:tr w:rsidR="00BA27D1" w:rsidRPr="003A02B8" w14:paraId="15383654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386284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Wow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280F5C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7 (1.4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E2191D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9 (1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EA151A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</w:tr>
      <w:tr w:rsidR="00BA27D1" w:rsidRPr="003A02B8" w14:paraId="042E58FC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8EA9E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Hop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9D686C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3 (0.6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BBB37A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6 (0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E12AA9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 (0.2%)</w:t>
            </w:r>
          </w:p>
        </w:tc>
      </w:tr>
      <w:tr w:rsidR="00BA27D1" w:rsidRPr="003A02B8" w14:paraId="2FE69C73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868E2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Huh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7C5575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4 (0.8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E73B8D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2 (0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E47198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</w:tr>
      <w:tr w:rsidR="00BA27D1" w:rsidRPr="003A02B8" w14:paraId="4510B1E1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0CC583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Tired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021559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F9BA3F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1 (0.1%)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6ABE3B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</w:tr>
      <w:tr w:rsidR="00BA27D1" w:rsidRPr="003A02B8" w14:paraId="0F3E378D" w14:textId="77777777" w:rsidTr="00DE430D">
        <w:trPr>
          <w:trHeight w:val="20"/>
        </w:trPr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84D36A" w14:textId="77777777" w:rsidR="00BA27D1" w:rsidRPr="003A02B8" w:rsidRDefault="00BA27D1" w:rsidP="00DE430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Angry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AF58B4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EAF15F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3A8646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A02B8">
              <w:rPr>
                <w:rFonts w:eastAsia="Times New Roman" w:cstheme="minorHAnsi"/>
                <w:sz w:val="20"/>
                <w:szCs w:val="20"/>
              </w:rPr>
              <w:t>0 (0%)</w:t>
            </w:r>
          </w:p>
        </w:tc>
      </w:tr>
      <w:tr w:rsidR="00BA27D1" w:rsidRPr="003A02B8" w14:paraId="70D68ED7" w14:textId="77777777" w:rsidTr="00DE430D">
        <w:trPr>
          <w:trHeight w:val="20"/>
        </w:trPr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E5C31C" w14:textId="77777777" w:rsidR="00BA27D1" w:rsidRPr="003A02B8" w:rsidRDefault="00BA27D1" w:rsidP="00DE430D">
            <w:pPr>
              <w:spacing w:before="100" w:beforeAutospacing="1" w:after="100" w:afterAutospacing="1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3A02B8">
              <w:rPr>
                <w:rFonts w:eastAsia="Times New Roman" w:cstheme="minorHAnsi"/>
                <w:i/>
                <w:iCs/>
                <w:sz w:val="20"/>
                <w:szCs w:val="20"/>
              </w:rPr>
              <w:t>Uncategorized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7AED6C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3A02B8">
              <w:rPr>
                <w:rFonts w:eastAsia="Times New Roman" w:cstheme="minorHAnsi"/>
                <w:i/>
                <w:iCs/>
                <w:sz w:val="20"/>
                <w:szCs w:val="20"/>
              </w:rPr>
              <w:t>27 (5.3%)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F349C9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3A02B8">
              <w:rPr>
                <w:rFonts w:eastAsia="Times New Roman" w:cstheme="minorHAnsi"/>
                <w:i/>
                <w:iCs/>
                <w:sz w:val="20"/>
                <w:szCs w:val="20"/>
              </w:rPr>
              <w:t>105 (5.8%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628008" w14:textId="77777777" w:rsidR="00BA27D1" w:rsidRPr="003A02B8" w:rsidRDefault="00BA27D1" w:rsidP="00DE430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3A02B8">
              <w:rPr>
                <w:rFonts w:eastAsia="Times New Roman" w:cstheme="minorHAnsi"/>
                <w:i/>
                <w:iCs/>
                <w:sz w:val="20"/>
                <w:szCs w:val="20"/>
              </w:rPr>
              <w:t>38 (8.8%)</w:t>
            </w:r>
          </w:p>
        </w:tc>
      </w:tr>
    </w:tbl>
    <w:p w14:paraId="7232C96F" w14:textId="77777777" w:rsidR="00BA27D1" w:rsidRPr="003A02B8" w:rsidRDefault="00BA27D1" w:rsidP="00BA27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B06D39" w14:textId="33F46FEB" w:rsidR="002C4222" w:rsidRPr="00BA27D1" w:rsidRDefault="00BA27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02B8">
        <w:rPr>
          <w:rFonts w:ascii="Cambria" w:hAnsi="Cambria"/>
          <w:bCs/>
          <w:sz w:val="24"/>
        </w:rPr>
        <w:br w:type="page"/>
      </w:r>
    </w:p>
    <w:sectPr w:rsidR="002C4222" w:rsidRPr="00BA2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7D1"/>
    <w:rsid w:val="002C4222"/>
    <w:rsid w:val="002E71B4"/>
    <w:rsid w:val="0032562E"/>
    <w:rsid w:val="007B622D"/>
    <w:rsid w:val="009B57F7"/>
    <w:rsid w:val="00B11390"/>
    <w:rsid w:val="00BA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1F877"/>
  <w15:chartTrackingRefBased/>
  <w15:docId w15:val="{10A0ED1F-6749-4642-B4A5-5CFF97A7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Emily (NIH/NCI) [F]</dc:creator>
  <cp:keywords/>
  <dc:description/>
  <cp:lastModifiedBy>Isabel Ottoni</cp:lastModifiedBy>
  <cp:revision>2</cp:revision>
  <dcterms:created xsi:type="dcterms:W3CDTF">2024-01-05T16:47:00Z</dcterms:created>
  <dcterms:modified xsi:type="dcterms:W3CDTF">2024-01-05T16:47:00Z</dcterms:modified>
</cp:coreProperties>
</file>